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36003" w14:textId="6883682C" w:rsidR="003F4954" w:rsidRPr="000931CD" w:rsidRDefault="000931CD">
      <w:pPr>
        <w:rPr>
          <w:rFonts w:ascii="Arial" w:hAnsi="Arial" w:cs="Arial"/>
          <w:b/>
        </w:rPr>
      </w:pPr>
      <w:bookmarkStart w:id="0" w:name="_GoBack"/>
      <w:r w:rsidRPr="000931CD">
        <w:rPr>
          <w:rFonts w:ascii="Arial" w:hAnsi="Arial" w:cs="Arial"/>
          <w:b/>
        </w:rPr>
        <w:t>S1</w:t>
      </w:r>
      <w:r w:rsidR="003F4954" w:rsidRPr="000931CD">
        <w:rPr>
          <w:rFonts w:ascii="Arial" w:hAnsi="Arial" w:cs="Arial"/>
          <w:b/>
        </w:rPr>
        <w:t xml:space="preserve"> Table</w:t>
      </w:r>
      <w:r w:rsidRPr="000931CD">
        <w:rPr>
          <w:rFonts w:ascii="Arial" w:hAnsi="Arial" w:cs="Arial"/>
          <w:b/>
        </w:rPr>
        <w:t>.</w:t>
      </w:r>
      <w:r w:rsidR="003F4954" w:rsidRPr="000931CD">
        <w:rPr>
          <w:rFonts w:ascii="Arial" w:hAnsi="Arial" w:cs="Arial"/>
          <w:b/>
        </w:rPr>
        <w:t xml:space="preserve"> Baseline values for biochemical parameters used in </w:t>
      </w:r>
      <w:r w:rsidR="00F145DB" w:rsidRPr="000931CD">
        <w:rPr>
          <w:rFonts w:ascii="Arial" w:hAnsi="Arial" w:cs="Arial"/>
          <w:b/>
        </w:rPr>
        <w:t>the linear regression analyses reported in Table 3</w:t>
      </w:r>
      <w:r w:rsidR="003F4954" w:rsidRPr="000931CD">
        <w:rPr>
          <w:rFonts w:ascii="Arial" w:hAnsi="Arial" w:cs="Arial"/>
          <w:b/>
        </w:rPr>
        <w:t>.</w:t>
      </w:r>
    </w:p>
    <w:bookmarkEnd w:id="0"/>
    <w:p w14:paraId="1BE72810" w14:textId="77777777" w:rsidR="003A2092" w:rsidRPr="00304E49" w:rsidRDefault="003A2092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4867"/>
        <w:gridCol w:w="641"/>
        <w:gridCol w:w="841"/>
        <w:gridCol w:w="1013"/>
        <w:gridCol w:w="947"/>
        <w:gridCol w:w="1120"/>
        <w:gridCol w:w="1120"/>
        <w:gridCol w:w="1174"/>
        <w:gridCol w:w="1227"/>
      </w:tblGrid>
      <w:tr w:rsidR="003A2092" w:rsidRPr="00304E49" w14:paraId="07A77E6A" w14:textId="77777777" w:rsidTr="00C917C8">
        <w:trPr>
          <w:tblHeader/>
        </w:trPr>
        <w:tc>
          <w:tcPr>
            <w:tcW w:w="0" w:type="auto"/>
            <w:hideMark/>
          </w:tcPr>
          <w:p w14:paraId="0DF8A08B" w14:textId="77777777" w:rsidR="003A2092" w:rsidRPr="00304E49" w:rsidRDefault="003A2092" w:rsidP="0015657A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1633A6DA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5694AF11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0" w:type="auto"/>
            <w:hideMark/>
          </w:tcPr>
          <w:p w14:paraId="210D1005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304E49">
              <w:rPr>
                <w:rFonts w:ascii="Arial" w:eastAsia="Times New Roman" w:hAnsi="Arial" w:cs="Arial"/>
                <w:b/>
                <w:bCs/>
              </w:rPr>
              <w:t>Std</w:t>
            </w:r>
            <w:proofErr w:type="spellEnd"/>
            <w:r w:rsidRPr="00304E49">
              <w:rPr>
                <w:rFonts w:ascii="Arial" w:eastAsia="Times New Roman" w:hAnsi="Arial" w:cs="Arial"/>
                <w:b/>
                <w:bCs/>
              </w:rPr>
              <w:t xml:space="preserve"> Dev</w:t>
            </w:r>
          </w:p>
        </w:tc>
        <w:tc>
          <w:tcPr>
            <w:tcW w:w="0" w:type="auto"/>
            <w:hideMark/>
          </w:tcPr>
          <w:p w14:paraId="0D2C586D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0" w:type="auto"/>
            <w:hideMark/>
          </w:tcPr>
          <w:p w14:paraId="79490172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 xml:space="preserve">25th </w:t>
            </w:r>
            <w:proofErr w:type="spellStart"/>
            <w:r w:rsidRPr="00304E49">
              <w:rPr>
                <w:rFonts w:ascii="Arial" w:eastAsia="Times New Roman" w:hAnsi="Arial" w:cs="Arial"/>
                <w:b/>
                <w:bCs/>
              </w:rPr>
              <w:t>Pctl</w:t>
            </w:r>
            <w:proofErr w:type="spellEnd"/>
          </w:p>
        </w:tc>
        <w:tc>
          <w:tcPr>
            <w:tcW w:w="0" w:type="auto"/>
            <w:hideMark/>
          </w:tcPr>
          <w:p w14:paraId="00C966EF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 xml:space="preserve">75th </w:t>
            </w:r>
            <w:proofErr w:type="spellStart"/>
            <w:r w:rsidRPr="00304E49">
              <w:rPr>
                <w:rFonts w:ascii="Arial" w:eastAsia="Times New Roman" w:hAnsi="Arial" w:cs="Arial"/>
                <w:b/>
                <w:bCs/>
              </w:rPr>
              <w:t>Pctl</w:t>
            </w:r>
            <w:proofErr w:type="spellEnd"/>
          </w:p>
        </w:tc>
        <w:tc>
          <w:tcPr>
            <w:tcW w:w="0" w:type="auto"/>
            <w:hideMark/>
          </w:tcPr>
          <w:p w14:paraId="497E7D52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>Minimum</w:t>
            </w:r>
          </w:p>
        </w:tc>
        <w:tc>
          <w:tcPr>
            <w:tcW w:w="0" w:type="auto"/>
            <w:hideMark/>
          </w:tcPr>
          <w:p w14:paraId="149A89DC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04E49">
              <w:rPr>
                <w:rFonts w:ascii="Arial" w:eastAsia="Times New Roman" w:hAnsi="Arial" w:cs="Arial"/>
                <w:b/>
                <w:bCs/>
              </w:rPr>
              <w:t>Maximum</w:t>
            </w:r>
          </w:p>
        </w:tc>
      </w:tr>
      <w:tr w:rsidR="003A2092" w:rsidRPr="00304E49" w14:paraId="358B339F" w14:textId="77777777" w:rsidTr="00C917C8">
        <w:tc>
          <w:tcPr>
            <w:tcW w:w="0" w:type="auto"/>
            <w:hideMark/>
          </w:tcPr>
          <w:tbl>
            <w:tblPr>
              <w:tblW w:w="5000" w:type="pc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4747"/>
            </w:tblGrid>
            <w:tr w:rsidR="003A2092" w:rsidRPr="00304E49" w14:paraId="5DD07483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FA9528B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Serum Albumin (g/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dL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)</w:t>
                  </w:r>
                </w:p>
              </w:tc>
            </w:tr>
            <w:tr w:rsidR="003A2092" w:rsidRPr="00304E49" w14:paraId="657D6DF9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112B383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Calcium (mg/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dL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)</w:t>
                  </w:r>
                </w:p>
              </w:tc>
            </w:tr>
            <w:tr w:rsidR="003A2092" w:rsidRPr="00304E49" w14:paraId="0BA63F18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7F0CAF1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Insulin (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mIU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/L)</w:t>
                  </w:r>
                </w:p>
              </w:tc>
            </w:tr>
            <w:tr w:rsidR="003A2092" w:rsidRPr="00304E49" w14:paraId="3E8060C4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03CF3066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Phosphorus (mg/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dL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)</w:t>
                  </w:r>
                </w:p>
              </w:tc>
            </w:tr>
            <w:tr w:rsidR="003A2092" w:rsidRPr="00304E49" w14:paraId="39133AD2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E0D2361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Uric Acid (mg/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dL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)</w:t>
                  </w:r>
                </w:p>
              </w:tc>
            </w:tr>
            <w:tr w:rsidR="003A2092" w:rsidRPr="00304E49" w14:paraId="57338CCC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1C46A6C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Glycosylated hemoglobin (%)</w:t>
                  </w:r>
                </w:p>
              </w:tc>
            </w:tr>
            <w:tr w:rsidR="003A2092" w:rsidRPr="00304E49" w14:paraId="657A4946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6FAD4699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Hemoglobin (gm/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dL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)</w:t>
                  </w:r>
                </w:p>
              </w:tc>
            </w:tr>
            <w:tr w:rsidR="003A2092" w:rsidRPr="00304E49" w14:paraId="5AB0D7B2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F59FFA3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Parathyroid hormone (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pg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/ml)</w:t>
                  </w:r>
                </w:p>
              </w:tc>
            </w:tr>
            <w:tr w:rsidR="003A2092" w:rsidRPr="00304E49" w14:paraId="049750A8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D4FAC71" w14:textId="77777777" w:rsidR="003A2092" w:rsidRPr="00304E49" w:rsidRDefault="00F145DB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Glucose (mg/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dL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)</w:t>
                  </w:r>
                </w:p>
              </w:tc>
            </w:tr>
            <w:tr w:rsidR="003A2092" w:rsidRPr="00304E49" w14:paraId="19C0E8BA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BFDFC32" w14:textId="77777777" w:rsidR="003A2092" w:rsidRPr="00304E49" w:rsidRDefault="00C917C8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HOMA-IR;</w:t>
                  </w:r>
                  <w:r w:rsidR="00F145DB" w:rsidRPr="00304E49">
                    <w:rPr>
                      <w:rFonts w:ascii="Arial" w:eastAsia="Times New Roman" w:hAnsi="Arial" w:cs="Arial"/>
                      <w:b/>
                      <w:bCs/>
                    </w:rPr>
                    <w:t xml:space="preserve"> insulin resistance index</w:t>
                  </w:r>
                </w:p>
              </w:tc>
            </w:tr>
            <w:tr w:rsidR="003A2092" w:rsidRPr="00304E49" w14:paraId="3BAF5DC5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8ACE3E4" w14:textId="77777777" w:rsidR="003A2092" w:rsidRPr="00304E49" w:rsidRDefault="00C917C8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eGFR (mL/min/1.73 m²</w:t>
                  </w:r>
                </w:p>
              </w:tc>
            </w:tr>
            <w:tr w:rsidR="003A2092" w:rsidRPr="00304E49" w14:paraId="7CBFDAC2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1AD3465" w14:textId="77777777" w:rsidR="003A2092" w:rsidRPr="00304E49" w:rsidRDefault="00C44CB0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</w:rPr>
                    <w:lastRenderedPageBreak/>
                    <w:t xml:space="preserve">Urine microalbumin </w:t>
                  </w:r>
                  <w:r w:rsidR="005F04F3">
                    <w:rPr>
                      <w:rFonts w:ascii="Arial" w:eastAsia="Times New Roman" w:hAnsi="Arial" w:cs="Arial"/>
                      <w:b/>
                      <w:bCs/>
                    </w:rPr>
                    <w:t>(mg/L)</w:t>
                  </w:r>
                </w:p>
              </w:tc>
            </w:tr>
            <w:tr w:rsidR="003A2092" w:rsidRPr="00304E49" w14:paraId="738A6625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67383D09" w14:textId="77777777" w:rsidR="003A2092" w:rsidRPr="00304E49" w:rsidRDefault="00C917C8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Aldosterone (ng/</w:t>
                  </w:r>
                  <w:proofErr w:type="spellStart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dL</w:t>
                  </w:r>
                  <w:proofErr w:type="spellEnd"/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)</w:t>
                  </w:r>
                </w:p>
              </w:tc>
            </w:tr>
            <w:tr w:rsidR="003A2092" w:rsidRPr="00304E49" w14:paraId="3136F835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F7D9E84" w14:textId="77777777" w:rsidR="003A2092" w:rsidRPr="00304E49" w:rsidRDefault="00C917C8" w:rsidP="0015657A">
                  <w:pPr>
                    <w:spacing w:line="48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04E49">
                    <w:rPr>
                      <w:rFonts w:ascii="Arial" w:eastAsia="Times New Roman" w:hAnsi="Arial" w:cs="Arial"/>
                      <w:b/>
                      <w:bCs/>
                    </w:rPr>
                    <w:t>Urine Albumin to Creatinine Ratio (mg/g)</w:t>
                  </w:r>
                </w:p>
              </w:tc>
            </w:tr>
          </w:tbl>
          <w:p w14:paraId="24DCE352" w14:textId="77777777" w:rsidR="003A2092" w:rsidRPr="00304E49" w:rsidRDefault="003A2092" w:rsidP="0015657A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521"/>
            </w:tblGrid>
            <w:tr w:rsidR="003A2092" w:rsidRPr="00304E49" w14:paraId="0CA6D06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9098101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644</w:t>
                  </w:r>
                </w:p>
              </w:tc>
            </w:tr>
            <w:tr w:rsidR="003A2092" w:rsidRPr="00304E49" w14:paraId="5AEAE366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6955BA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44</w:t>
                  </w:r>
                </w:p>
              </w:tc>
            </w:tr>
            <w:tr w:rsidR="003A2092" w:rsidRPr="00304E49" w14:paraId="4AA4B5CB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0229B1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43</w:t>
                  </w:r>
                </w:p>
              </w:tc>
            </w:tr>
            <w:tr w:rsidR="003A2092" w:rsidRPr="00304E49" w14:paraId="279936B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BDF10E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44</w:t>
                  </w:r>
                </w:p>
              </w:tc>
            </w:tr>
            <w:tr w:rsidR="003A2092" w:rsidRPr="00304E49" w14:paraId="60423384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BD472BB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44</w:t>
                  </w:r>
                </w:p>
              </w:tc>
            </w:tr>
            <w:tr w:rsidR="003A2092" w:rsidRPr="00304E49" w14:paraId="5360CDCF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BF490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92</w:t>
                  </w:r>
                </w:p>
              </w:tc>
            </w:tr>
            <w:tr w:rsidR="003A2092" w:rsidRPr="00304E49" w14:paraId="5D4756C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C4503F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93</w:t>
                  </w:r>
                </w:p>
              </w:tc>
            </w:tr>
            <w:tr w:rsidR="003A2092" w:rsidRPr="00304E49" w14:paraId="3F082EB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D80A1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99</w:t>
                  </w:r>
                </w:p>
              </w:tc>
            </w:tr>
            <w:tr w:rsidR="003A2092" w:rsidRPr="00304E49" w14:paraId="42099FFE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F4B67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51</w:t>
                  </w:r>
                </w:p>
              </w:tc>
            </w:tr>
            <w:tr w:rsidR="003A2092" w:rsidRPr="00304E49" w14:paraId="20D83C3A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4BB12A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43</w:t>
                  </w:r>
                </w:p>
              </w:tc>
            </w:tr>
            <w:tr w:rsidR="003A2092" w:rsidRPr="00304E49" w14:paraId="51E6301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28B37B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50</w:t>
                  </w:r>
                </w:p>
              </w:tc>
            </w:tr>
            <w:tr w:rsidR="003A2092" w:rsidRPr="00304E49" w14:paraId="10D4A1CE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D0BC4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642</w:t>
                  </w:r>
                </w:p>
              </w:tc>
            </w:tr>
            <w:tr w:rsidR="003A2092" w:rsidRPr="00304E49" w14:paraId="415FCDA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850086B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12</w:t>
                  </w:r>
                </w:p>
              </w:tc>
            </w:tr>
            <w:tr w:rsidR="003A2092" w:rsidRPr="00304E49" w14:paraId="7B37358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6094C0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19</w:t>
                  </w:r>
                </w:p>
              </w:tc>
            </w:tr>
          </w:tbl>
          <w:p w14:paraId="100C9911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721"/>
            </w:tblGrid>
            <w:tr w:rsidR="003A2092" w:rsidRPr="00304E49" w14:paraId="413358B8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E58D6C0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4.1</w:t>
                  </w:r>
                </w:p>
              </w:tc>
            </w:tr>
            <w:tr w:rsidR="003A2092" w:rsidRPr="00304E49" w14:paraId="3A09A08A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9DF63E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9.6</w:t>
                  </w:r>
                </w:p>
              </w:tc>
            </w:tr>
            <w:tr w:rsidR="003A2092" w:rsidRPr="00304E49" w14:paraId="7D74C8F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E60AA5F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3.9</w:t>
                  </w:r>
                </w:p>
              </w:tc>
            </w:tr>
            <w:tr w:rsidR="003A2092" w:rsidRPr="00304E49" w14:paraId="79101206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44F80E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.8</w:t>
                  </w:r>
                </w:p>
              </w:tc>
            </w:tr>
            <w:tr w:rsidR="003A2092" w:rsidRPr="00304E49" w14:paraId="577F196B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906BA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.3</w:t>
                  </w:r>
                </w:p>
              </w:tc>
            </w:tr>
            <w:tr w:rsidR="003A2092" w:rsidRPr="00304E49" w14:paraId="71CD209C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FF14C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.6</w:t>
                  </w:r>
                </w:p>
              </w:tc>
            </w:tr>
            <w:tr w:rsidR="003A2092" w:rsidRPr="00304E49" w14:paraId="0459D0E8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568E65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3.8</w:t>
                  </w:r>
                </w:p>
              </w:tc>
            </w:tr>
            <w:tr w:rsidR="003A2092" w:rsidRPr="00304E49" w14:paraId="7148C21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4B00F5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45.5</w:t>
                  </w:r>
                </w:p>
              </w:tc>
            </w:tr>
            <w:tr w:rsidR="003A2092" w:rsidRPr="00304E49" w14:paraId="3DAE970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F4AA52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95.6</w:t>
                  </w:r>
                </w:p>
              </w:tc>
            </w:tr>
            <w:tr w:rsidR="003A2092" w:rsidRPr="00304E49" w14:paraId="6EC6D4EF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E46A1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80.9</w:t>
                  </w:r>
                </w:p>
              </w:tc>
            </w:tr>
            <w:tr w:rsidR="003A2092" w:rsidRPr="00304E49" w14:paraId="2C39763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CE3DA45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7.5</w:t>
                  </w:r>
                </w:p>
              </w:tc>
            </w:tr>
            <w:tr w:rsidR="003A2092" w:rsidRPr="00304E49" w14:paraId="62F734D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379CE9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51.7</w:t>
                  </w:r>
                </w:p>
              </w:tc>
            </w:tr>
            <w:tr w:rsidR="003A2092" w:rsidRPr="00304E49" w14:paraId="1112734F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0B23E7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44.7</w:t>
                  </w:r>
                </w:p>
              </w:tc>
            </w:tr>
            <w:tr w:rsidR="003A2092" w:rsidRPr="00304E49" w14:paraId="6B3BD8C0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DE53A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3.2</w:t>
                  </w:r>
                </w:p>
              </w:tc>
            </w:tr>
          </w:tbl>
          <w:p w14:paraId="71F72898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93"/>
            </w:tblGrid>
            <w:tr w:rsidR="003A2092" w:rsidRPr="00304E49" w14:paraId="125F326F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1DD505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0.3</w:t>
                  </w:r>
                </w:p>
              </w:tc>
            </w:tr>
            <w:tr w:rsidR="003A2092" w:rsidRPr="00304E49" w14:paraId="516A5508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91E7B3A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0.4</w:t>
                  </w:r>
                </w:p>
              </w:tc>
            </w:tr>
            <w:tr w:rsidR="003A2092" w:rsidRPr="00304E49" w14:paraId="6065C63C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74D027F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5.6</w:t>
                  </w:r>
                </w:p>
              </w:tc>
            </w:tr>
            <w:tr w:rsidR="003A2092" w:rsidRPr="00304E49" w14:paraId="3E6DC05E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B72CEA1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.4</w:t>
                  </w:r>
                </w:p>
              </w:tc>
            </w:tr>
            <w:tr w:rsidR="003A2092" w:rsidRPr="00304E49" w14:paraId="3EF1081E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79B3B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.7</w:t>
                  </w:r>
                </w:p>
              </w:tc>
            </w:tr>
            <w:tr w:rsidR="003A2092" w:rsidRPr="00304E49" w14:paraId="5779FDAE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FD1320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0.4</w:t>
                  </w:r>
                </w:p>
              </w:tc>
            </w:tr>
            <w:tr w:rsidR="003A2092" w:rsidRPr="00304E49" w14:paraId="4130BF8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E05D7B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.6</w:t>
                  </w:r>
                </w:p>
              </w:tc>
            </w:tr>
            <w:tr w:rsidR="003A2092" w:rsidRPr="00304E49" w14:paraId="2CCA765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314FA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6.8</w:t>
                  </w:r>
                </w:p>
              </w:tc>
            </w:tr>
            <w:tr w:rsidR="003A2092" w:rsidRPr="00304E49" w14:paraId="54946AFB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E29CC6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1.4</w:t>
                  </w:r>
                </w:p>
              </w:tc>
            </w:tr>
            <w:tr w:rsidR="003A2092" w:rsidRPr="00304E49" w14:paraId="0C519BC9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CD902E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83.0</w:t>
                  </w:r>
                </w:p>
              </w:tc>
            </w:tr>
            <w:tr w:rsidR="003A2092" w:rsidRPr="00304E49" w14:paraId="6442237B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1D21A2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0.1</w:t>
                  </w:r>
                </w:p>
              </w:tc>
            </w:tr>
            <w:tr w:rsidR="003A2092" w:rsidRPr="00304E49" w14:paraId="45E96736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858134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173.8</w:t>
                  </w:r>
                </w:p>
              </w:tc>
            </w:tr>
            <w:tr w:rsidR="003A2092" w:rsidRPr="00304E49" w14:paraId="19AA9EC0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6294E3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08.1</w:t>
                  </w:r>
                </w:p>
              </w:tc>
            </w:tr>
            <w:tr w:rsidR="003A2092" w:rsidRPr="00304E49" w14:paraId="2302EB5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98EE83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66.0</w:t>
                  </w:r>
                </w:p>
              </w:tc>
            </w:tr>
          </w:tbl>
          <w:p w14:paraId="420C051C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27"/>
            </w:tblGrid>
            <w:tr w:rsidR="003A2092" w:rsidRPr="00304E49" w14:paraId="6C5E825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2CD11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4.1</w:t>
                  </w:r>
                </w:p>
              </w:tc>
            </w:tr>
            <w:tr w:rsidR="003A2092" w:rsidRPr="00304E49" w14:paraId="0ECB149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0BA869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9.5</w:t>
                  </w:r>
                </w:p>
              </w:tc>
            </w:tr>
            <w:tr w:rsidR="003A2092" w:rsidRPr="00304E49" w14:paraId="134615F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FE0EF3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0.0</w:t>
                  </w:r>
                </w:p>
              </w:tc>
            </w:tr>
            <w:tr w:rsidR="003A2092" w:rsidRPr="00304E49" w14:paraId="4A1001D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C4918A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.6</w:t>
                  </w:r>
                </w:p>
              </w:tc>
            </w:tr>
            <w:tr w:rsidR="003A2092" w:rsidRPr="00304E49" w14:paraId="57B7C1F7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3232E65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.2</w:t>
                  </w:r>
                </w:p>
              </w:tc>
            </w:tr>
            <w:tr w:rsidR="003A2092" w:rsidRPr="00304E49" w14:paraId="6BFF572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F990270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.7</w:t>
                  </w:r>
                </w:p>
              </w:tc>
            </w:tr>
            <w:tr w:rsidR="003A2092" w:rsidRPr="00304E49" w14:paraId="508F15E4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DBE820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3.8</w:t>
                  </w:r>
                </w:p>
              </w:tc>
            </w:tr>
            <w:tr w:rsidR="003A2092" w:rsidRPr="00304E49" w14:paraId="05B96B2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C47B36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8.6</w:t>
                  </w:r>
                </w:p>
              </w:tc>
            </w:tr>
            <w:tr w:rsidR="003A2092" w:rsidRPr="00304E49" w14:paraId="487F650C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54F9121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94.0</w:t>
                  </w:r>
                </w:p>
              </w:tc>
            </w:tr>
            <w:tr w:rsidR="003A2092" w:rsidRPr="00304E49" w14:paraId="6FADBC30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5450D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12.8</w:t>
                  </w:r>
                </w:p>
              </w:tc>
            </w:tr>
            <w:tr w:rsidR="003A2092" w:rsidRPr="00304E49" w14:paraId="28A5265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7198235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7.5</w:t>
                  </w:r>
                </w:p>
              </w:tc>
            </w:tr>
            <w:tr w:rsidR="003A2092" w:rsidRPr="00304E49" w14:paraId="1B32CC0C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BD820B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10.0</w:t>
                  </w:r>
                </w:p>
              </w:tc>
            </w:tr>
            <w:tr w:rsidR="003A2092" w:rsidRPr="00304E49" w14:paraId="255BF75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CA98F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74.5</w:t>
                  </w:r>
                </w:p>
              </w:tc>
            </w:tr>
            <w:tr w:rsidR="003A2092" w:rsidRPr="00304E49" w14:paraId="3DEF8F13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42C2E0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0.9</w:t>
                  </w:r>
                </w:p>
              </w:tc>
            </w:tr>
          </w:tbl>
          <w:p w14:paraId="2A50AA63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0"/>
            </w:tblGrid>
            <w:tr w:rsidR="003A2092" w:rsidRPr="00304E49" w14:paraId="2D539A47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3A573A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3.9</w:t>
                  </w:r>
                </w:p>
              </w:tc>
            </w:tr>
            <w:tr w:rsidR="003A2092" w:rsidRPr="00304E49" w14:paraId="2092199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B5254F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9.3</w:t>
                  </w:r>
                </w:p>
              </w:tc>
            </w:tr>
            <w:tr w:rsidR="003A2092" w:rsidRPr="00304E49" w14:paraId="2A6C3153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FEB8C25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2.0</w:t>
                  </w:r>
                </w:p>
              </w:tc>
            </w:tr>
            <w:tr w:rsidR="003A2092" w:rsidRPr="00304E49" w14:paraId="6D27DBB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ACF461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.2</w:t>
                  </w:r>
                </w:p>
              </w:tc>
            </w:tr>
            <w:tr w:rsidR="003A2092" w:rsidRPr="00304E49" w14:paraId="5A2660F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D2406D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.2</w:t>
                  </w:r>
                </w:p>
              </w:tc>
            </w:tr>
            <w:tr w:rsidR="003A2092" w:rsidRPr="00304E49" w14:paraId="15DA714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D62797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.4</w:t>
                  </w:r>
                </w:p>
              </w:tc>
            </w:tr>
            <w:tr w:rsidR="003A2092" w:rsidRPr="00304E49" w14:paraId="1E923724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382FE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2.9</w:t>
                  </w:r>
                </w:p>
              </w:tc>
            </w:tr>
            <w:tr w:rsidR="003A2092" w:rsidRPr="00304E49" w14:paraId="1D1FFB16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A5A168C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0.6</w:t>
                  </w:r>
                </w:p>
              </w:tc>
            </w:tr>
            <w:tr w:rsidR="003A2092" w:rsidRPr="00304E49" w14:paraId="132D157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EF048F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88.0</w:t>
                  </w:r>
                </w:p>
              </w:tc>
            </w:tr>
            <w:tr w:rsidR="003A2092" w:rsidRPr="00304E49" w14:paraId="219ACBBA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9E0E63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33.8</w:t>
                  </w:r>
                </w:p>
              </w:tc>
            </w:tr>
            <w:tr w:rsidR="003A2092" w:rsidRPr="00304E49" w14:paraId="1ECF9EFB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A86574A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3.9</w:t>
                  </w:r>
                </w:p>
              </w:tc>
            </w:tr>
            <w:tr w:rsidR="003A2092" w:rsidRPr="00304E49" w14:paraId="51A82407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E12C8A5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5.0</w:t>
                  </w:r>
                </w:p>
              </w:tc>
            </w:tr>
            <w:tr w:rsidR="003A2092" w:rsidRPr="00304E49" w14:paraId="1C15059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7B0253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4.2</w:t>
                  </w:r>
                </w:p>
              </w:tc>
            </w:tr>
            <w:tr w:rsidR="003A2092" w:rsidRPr="00304E49" w14:paraId="628FE50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83563A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.4</w:t>
                  </w:r>
                </w:p>
              </w:tc>
            </w:tr>
          </w:tbl>
          <w:p w14:paraId="455153F8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0"/>
            </w:tblGrid>
            <w:tr w:rsidR="003A2092" w:rsidRPr="00304E49" w14:paraId="4D537FF8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C0F2D8E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4.3</w:t>
                  </w:r>
                </w:p>
              </w:tc>
            </w:tr>
            <w:tr w:rsidR="003A2092" w:rsidRPr="00304E49" w14:paraId="066FC15E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7612FB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9.8</w:t>
                  </w:r>
                </w:p>
              </w:tc>
            </w:tr>
            <w:tr w:rsidR="003A2092" w:rsidRPr="00304E49" w14:paraId="7E5B5DF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859F6B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79.0</w:t>
                  </w:r>
                </w:p>
              </w:tc>
            </w:tr>
            <w:tr w:rsidR="003A2092" w:rsidRPr="00304E49" w14:paraId="17131853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231AEFF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4.0</w:t>
                  </w:r>
                </w:p>
              </w:tc>
            </w:tr>
            <w:tr w:rsidR="003A2092" w:rsidRPr="00304E49" w14:paraId="4C962804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298D7A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7.2</w:t>
                  </w:r>
                </w:p>
              </w:tc>
            </w:tr>
            <w:tr w:rsidR="003A2092" w:rsidRPr="00304E49" w14:paraId="41A5B300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89EF1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.9</w:t>
                  </w:r>
                </w:p>
              </w:tc>
            </w:tr>
            <w:tr w:rsidR="003A2092" w:rsidRPr="00304E49" w14:paraId="416BAB04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CD0CD96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4.8</w:t>
                  </w:r>
                </w:p>
              </w:tc>
            </w:tr>
            <w:tr w:rsidR="003A2092" w:rsidRPr="00304E49" w14:paraId="5B8213B0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8C82C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50.9</w:t>
                  </w:r>
                </w:p>
              </w:tc>
            </w:tr>
            <w:tr w:rsidR="003A2092" w:rsidRPr="00304E49" w14:paraId="5A52D517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3A2965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02.0</w:t>
                  </w:r>
                </w:p>
              </w:tc>
            </w:tr>
            <w:tr w:rsidR="003A2092" w:rsidRPr="00304E49" w14:paraId="5C385ECE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6C5C58C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48.4</w:t>
                  </w:r>
                </w:p>
              </w:tc>
            </w:tr>
            <w:tr w:rsidR="003A2092" w:rsidRPr="00304E49" w14:paraId="1F707F7A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999E19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81.3</w:t>
                  </w:r>
                </w:p>
              </w:tc>
            </w:tr>
            <w:tr w:rsidR="003A2092" w:rsidRPr="00304E49" w14:paraId="115FD4C3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D73D8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26.0</w:t>
                  </w:r>
                </w:p>
              </w:tc>
            </w:tr>
            <w:tr w:rsidR="003A2092" w:rsidRPr="00304E49" w14:paraId="41CCA8B8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71EE3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17.5</w:t>
                  </w:r>
                </w:p>
              </w:tc>
            </w:tr>
            <w:tr w:rsidR="003A2092" w:rsidRPr="00304E49" w14:paraId="12906F8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371748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6.3</w:t>
                  </w:r>
                </w:p>
              </w:tc>
            </w:tr>
          </w:tbl>
          <w:p w14:paraId="4A12897F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54"/>
            </w:tblGrid>
            <w:tr w:rsidR="003A2092" w:rsidRPr="00304E49" w14:paraId="3E054BD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4319A9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3.2</w:t>
                  </w:r>
                </w:p>
              </w:tc>
            </w:tr>
            <w:tr w:rsidR="003A2092" w:rsidRPr="00304E49" w14:paraId="2D771D07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C3AF933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8.2</w:t>
                  </w:r>
                </w:p>
              </w:tc>
            </w:tr>
            <w:tr w:rsidR="003A2092" w:rsidRPr="00304E49" w14:paraId="43F8E2C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A166FD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.0</w:t>
                  </w:r>
                </w:p>
              </w:tc>
            </w:tr>
            <w:tr w:rsidR="003A2092" w:rsidRPr="00304E49" w14:paraId="6DBBE1CD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E200711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.7</w:t>
                  </w:r>
                </w:p>
              </w:tc>
            </w:tr>
            <w:tr w:rsidR="003A2092" w:rsidRPr="00304E49" w14:paraId="337AC549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BD27260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.8</w:t>
                  </w:r>
                </w:p>
              </w:tc>
            </w:tr>
            <w:tr w:rsidR="003A2092" w:rsidRPr="00304E49" w14:paraId="03F850F4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EF576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4.4</w:t>
                  </w:r>
                </w:p>
              </w:tc>
            </w:tr>
            <w:tr w:rsidR="003A2092" w:rsidRPr="00304E49" w14:paraId="6B4149A6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4647E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7.6</w:t>
                  </w:r>
                </w:p>
              </w:tc>
            </w:tr>
            <w:tr w:rsidR="003A2092" w:rsidRPr="00304E49" w14:paraId="74673F48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2B35240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1.9</w:t>
                  </w:r>
                </w:p>
              </w:tc>
            </w:tr>
            <w:tr w:rsidR="003A2092" w:rsidRPr="00304E49" w14:paraId="1A1216F6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F3ABC9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45.0</w:t>
                  </w:r>
                </w:p>
              </w:tc>
            </w:tr>
            <w:tr w:rsidR="003A2092" w:rsidRPr="00304E49" w14:paraId="177DBDEC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07A625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1.9</w:t>
                  </w:r>
                </w:p>
              </w:tc>
            </w:tr>
            <w:tr w:rsidR="003A2092" w:rsidRPr="00304E49" w14:paraId="6AA934E1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EBD07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4.7</w:t>
                  </w:r>
                </w:p>
              </w:tc>
            </w:tr>
            <w:tr w:rsidR="003A2092" w:rsidRPr="00304E49" w14:paraId="5B4D1AE0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5E78CC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2.0</w:t>
                  </w:r>
                </w:p>
              </w:tc>
            </w:tr>
            <w:tr w:rsidR="003A2092" w:rsidRPr="00304E49" w14:paraId="62B18014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80CEB74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2.6</w:t>
                  </w:r>
                </w:p>
              </w:tc>
            </w:tr>
            <w:tr w:rsidR="003A2092" w:rsidRPr="00304E49" w14:paraId="56390C33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E8B6F48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.3</w:t>
                  </w:r>
                </w:p>
              </w:tc>
            </w:tr>
          </w:tbl>
          <w:p w14:paraId="6595E1B5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07"/>
            </w:tblGrid>
            <w:tr w:rsidR="003A2092" w:rsidRPr="00304E49" w14:paraId="33CAEFF7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200CD26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5.1</w:t>
                  </w:r>
                </w:p>
              </w:tc>
            </w:tr>
            <w:tr w:rsidR="003A2092" w:rsidRPr="00304E49" w14:paraId="2ED9D99A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64A350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1.4</w:t>
                  </w:r>
                </w:p>
              </w:tc>
            </w:tr>
            <w:tr w:rsidR="003A2092" w:rsidRPr="00304E49" w14:paraId="51A94A90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67DC2DB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77.0</w:t>
                  </w:r>
                </w:p>
              </w:tc>
            </w:tr>
            <w:tr w:rsidR="003A2092" w:rsidRPr="00304E49" w14:paraId="61C94199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9E4BA7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2.3</w:t>
                  </w:r>
                </w:p>
              </w:tc>
            </w:tr>
            <w:tr w:rsidR="003A2092" w:rsidRPr="00304E49" w14:paraId="24257833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0E6750F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3.5</w:t>
                  </w:r>
                </w:p>
              </w:tc>
            </w:tr>
            <w:tr w:rsidR="003A2092" w:rsidRPr="00304E49" w14:paraId="0A532A3B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C80F566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6.8</w:t>
                  </w:r>
                </w:p>
              </w:tc>
            </w:tr>
            <w:tr w:rsidR="003A2092" w:rsidRPr="00304E49" w14:paraId="79B3507F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387BEE6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9.0</w:t>
                  </w:r>
                </w:p>
              </w:tc>
            </w:tr>
            <w:tr w:rsidR="003A2092" w:rsidRPr="00304E49" w14:paraId="5736AE62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F241B42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289.2</w:t>
                  </w:r>
                </w:p>
              </w:tc>
            </w:tr>
            <w:tr w:rsidR="003A2092" w:rsidRPr="00304E49" w14:paraId="35CA98DC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CCC5BC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60.0</w:t>
                  </w:r>
                </w:p>
              </w:tc>
            </w:tr>
            <w:tr w:rsidR="003A2092" w:rsidRPr="00304E49" w14:paraId="7DEA91D6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857086A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3640.8</w:t>
                  </w:r>
                </w:p>
              </w:tc>
            </w:tr>
            <w:tr w:rsidR="003A2092" w:rsidRPr="00304E49" w14:paraId="63DC20D5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AE9BBF3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35.1</w:t>
                  </w:r>
                </w:p>
              </w:tc>
            </w:tr>
            <w:tr w:rsidR="003A2092" w:rsidRPr="00304E49" w14:paraId="6DBAE81B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EE47721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lastRenderedPageBreak/>
                    <w:t>2110.0</w:t>
                  </w:r>
                </w:p>
              </w:tc>
            </w:tr>
            <w:tr w:rsidR="003A2092" w:rsidRPr="00304E49" w14:paraId="311DD628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66739B6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000.0</w:t>
                  </w:r>
                </w:p>
              </w:tc>
            </w:tr>
            <w:tr w:rsidR="003A2092" w:rsidRPr="00304E49" w14:paraId="7CAB407C" w14:textId="7777777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0AD8A9B" w14:textId="77777777" w:rsidR="003A2092" w:rsidRPr="00304E49" w:rsidRDefault="003A2092" w:rsidP="0015657A">
                  <w:pPr>
                    <w:spacing w:line="48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304E49">
                    <w:rPr>
                      <w:rFonts w:ascii="Arial" w:eastAsia="Times New Roman" w:hAnsi="Arial" w:cs="Arial"/>
                    </w:rPr>
                    <w:t>1956.8</w:t>
                  </w:r>
                </w:p>
              </w:tc>
            </w:tr>
          </w:tbl>
          <w:p w14:paraId="50D5CFA1" w14:textId="77777777" w:rsidR="003A2092" w:rsidRPr="00304E49" w:rsidRDefault="003A2092" w:rsidP="0015657A">
            <w:pPr>
              <w:spacing w:line="480" w:lineRule="auto"/>
              <w:jc w:val="right"/>
              <w:rPr>
                <w:rFonts w:ascii="Arial" w:eastAsia="Times New Roman" w:hAnsi="Arial" w:cs="Arial"/>
              </w:rPr>
            </w:pPr>
          </w:p>
        </w:tc>
      </w:tr>
    </w:tbl>
    <w:p w14:paraId="38483653" w14:textId="77777777" w:rsidR="003A2092" w:rsidRPr="00304E49" w:rsidRDefault="003A2092">
      <w:pPr>
        <w:rPr>
          <w:rFonts w:ascii="Arial" w:hAnsi="Arial" w:cs="Arial"/>
        </w:rPr>
      </w:pPr>
    </w:p>
    <w:sectPr w:rsidR="003A2092" w:rsidRPr="00304E49" w:rsidSect="003A20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954"/>
    <w:rsid w:val="00006F7F"/>
    <w:rsid w:val="0002349A"/>
    <w:rsid w:val="00024B8B"/>
    <w:rsid w:val="0002602E"/>
    <w:rsid w:val="00026BE2"/>
    <w:rsid w:val="00026D2A"/>
    <w:rsid w:val="000305AA"/>
    <w:rsid w:val="00033AF9"/>
    <w:rsid w:val="00036F5B"/>
    <w:rsid w:val="00051547"/>
    <w:rsid w:val="0005255A"/>
    <w:rsid w:val="00053C8C"/>
    <w:rsid w:val="0005692F"/>
    <w:rsid w:val="00062CCE"/>
    <w:rsid w:val="000666CF"/>
    <w:rsid w:val="00071161"/>
    <w:rsid w:val="00076AB8"/>
    <w:rsid w:val="00085FB6"/>
    <w:rsid w:val="00090888"/>
    <w:rsid w:val="00090B95"/>
    <w:rsid w:val="00091E91"/>
    <w:rsid w:val="000931CD"/>
    <w:rsid w:val="00094D2A"/>
    <w:rsid w:val="000A1275"/>
    <w:rsid w:val="000A2AA5"/>
    <w:rsid w:val="000A2F89"/>
    <w:rsid w:val="000A740B"/>
    <w:rsid w:val="000B1962"/>
    <w:rsid w:val="000B39D3"/>
    <w:rsid w:val="000B7DE5"/>
    <w:rsid w:val="000C0454"/>
    <w:rsid w:val="000C3C7F"/>
    <w:rsid w:val="000D0757"/>
    <w:rsid w:val="000D1E52"/>
    <w:rsid w:val="000D229F"/>
    <w:rsid w:val="000D2A0C"/>
    <w:rsid w:val="000D3E40"/>
    <w:rsid w:val="000E0443"/>
    <w:rsid w:val="000E08AB"/>
    <w:rsid w:val="000E2F83"/>
    <w:rsid w:val="000E3E1B"/>
    <w:rsid w:val="000F08F9"/>
    <w:rsid w:val="000F1DAE"/>
    <w:rsid w:val="000F23D6"/>
    <w:rsid w:val="000F2893"/>
    <w:rsid w:val="000F5A9C"/>
    <w:rsid w:val="000F6D30"/>
    <w:rsid w:val="001000C4"/>
    <w:rsid w:val="00104975"/>
    <w:rsid w:val="00114C86"/>
    <w:rsid w:val="001259B9"/>
    <w:rsid w:val="00127233"/>
    <w:rsid w:val="0013030F"/>
    <w:rsid w:val="00131017"/>
    <w:rsid w:val="00131E6B"/>
    <w:rsid w:val="00133F9E"/>
    <w:rsid w:val="001404F6"/>
    <w:rsid w:val="001438CA"/>
    <w:rsid w:val="00143B1E"/>
    <w:rsid w:val="0014484C"/>
    <w:rsid w:val="00144C4D"/>
    <w:rsid w:val="001474CC"/>
    <w:rsid w:val="0015070B"/>
    <w:rsid w:val="0015122C"/>
    <w:rsid w:val="00153326"/>
    <w:rsid w:val="0015657A"/>
    <w:rsid w:val="001605C7"/>
    <w:rsid w:val="00163414"/>
    <w:rsid w:val="00163841"/>
    <w:rsid w:val="001668FC"/>
    <w:rsid w:val="00166972"/>
    <w:rsid w:val="001669A8"/>
    <w:rsid w:val="001728C2"/>
    <w:rsid w:val="00172B95"/>
    <w:rsid w:val="00172ED0"/>
    <w:rsid w:val="00175B3D"/>
    <w:rsid w:val="00175B57"/>
    <w:rsid w:val="00177B9A"/>
    <w:rsid w:val="001800FA"/>
    <w:rsid w:val="00181458"/>
    <w:rsid w:val="00182518"/>
    <w:rsid w:val="00186BFC"/>
    <w:rsid w:val="00187784"/>
    <w:rsid w:val="00193DBD"/>
    <w:rsid w:val="001973DA"/>
    <w:rsid w:val="001978A2"/>
    <w:rsid w:val="001A6998"/>
    <w:rsid w:val="001B14C1"/>
    <w:rsid w:val="001B44BC"/>
    <w:rsid w:val="001B70E1"/>
    <w:rsid w:val="001C0920"/>
    <w:rsid w:val="001C35D5"/>
    <w:rsid w:val="001C35D8"/>
    <w:rsid w:val="001C4D0D"/>
    <w:rsid w:val="001C70D9"/>
    <w:rsid w:val="001D3F49"/>
    <w:rsid w:val="001D4411"/>
    <w:rsid w:val="001D522F"/>
    <w:rsid w:val="001E1AE8"/>
    <w:rsid w:val="001E23B1"/>
    <w:rsid w:val="001E5534"/>
    <w:rsid w:val="001E6828"/>
    <w:rsid w:val="001E7353"/>
    <w:rsid w:val="001F5339"/>
    <w:rsid w:val="002001FD"/>
    <w:rsid w:val="00201DAD"/>
    <w:rsid w:val="002043EB"/>
    <w:rsid w:val="00206286"/>
    <w:rsid w:val="002113C3"/>
    <w:rsid w:val="00217595"/>
    <w:rsid w:val="00220705"/>
    <w:rsid w:val="00222642"/>
    <w:rsid w:val="00223C3D"/>
    <w:rsid w:val="0022621A"/>
    <w:rsid w:val="002302E5"/>
    <w:rsid w:val="00240FDF"/>
    <w:rsid w:val="00243069"/>
    <w:rsid w:val="0024497F"/>
    <w:rsid w:val="00244BD3"/>
    <w:rsid w:val="0024637B"/>
    <w:rsid w:val="00247CDB"/>
    <w:rsid w:val="00252020"/>
    <w:rsid w:val="00253F02"/>
    <w:rsid w:val="00255843"/>
    <w:rsid w:val="00255EE3"/>
    <w:rsid w:val="002606D8"/>
    <w:rsid w:val="00262AD4"/>
    <w:rsid w:val="00263822"/>
    <w:rsid w:val="00265E3B"/>
    <w:rsid w:val="00273DB9"/>
    <w:rsid w:val="00274D4C"/>
    <w:rsid w:val="0027696D"/>
    <w:rsid w:val="00276E98"/>
    <w:rsid w:val="002816C2"/>
    <w:rsid w:val="0028679C"/>
    <w:rsid w:val="00290DA0"/>
    <w:rsid w:val="002946A4"/>
    <w:rsid w:val="00294736"/>
    <w:rsid w:val="00295723"/>
    <w:rsid w:val="002973D7"/>
    <w:rsid w:val="00297DC2"/>
    <w:rsid w:val="002A1745"/>
    <w:rsid w:val="002B36FF"/>
    <w:rsid w:val="002B4BA8"/>
    <w:rsid w:val="002B5346"/>
    <w:rsid w:val="002B7C23"/>
    <w:rsid w:val="002C3E7A"/>
    <w:rsid w:val="002C5CFE"/>
    <w:rsid w:val="002D1928"/>
    <w:rsid w:val="002D3F08"/>
    <w:rsid w:val="002D57F1"/>
    <w:rsid w:val="002E0086"/>
    <w:rsid w:val="002E06D9"/>
    <w:rsid w:val="002E115E"/>
    <w:rsid w:val="002E3AC1"/>
    <w:rsid w:val="002E4861"/>
    <w:rsid w:val="002E4EA5"/>
    <w:rsid w:val="002E5551"/>
    <w:rsid w:val="002E6F12"/>
    <w:rsid w:val="002F29BC"/>
    <w:rsid w:val="002F3B1B"/>
    <w:rsid w:val="002F4662"/>
    <w:rsid w:val="00300068"/>
    <w:rsid w:val="0030195D"/>
    <w:rsid w:val="00304E49"/>
    <w:rsid w:val="0030521F"/>
    <w:rsid w:val="00305921"/>
    <w:rsid w:val="0031210A"/>
    <w:rsid w:val="003124AF"/>
    <w:rsid w:val="003159D0"/>
    <w:rsid w:val="00315A2F"/>
    <w:rsid w:val="00315B35"/>
    <w:rsid w:val="00317B1D"/>
    <w:rsid w:val="0032031D"/>
    <w:rsid w:val="00324809"/>
    <w:rsid w:val="0032558F"/>
    <w:rsid w:val="00327A75"/>
    <w:rsid w:val="003301D2"/>
    <w:rsid w:val="00330524"/>
    <w:rsid w:val="00336323"/>
    <w:rsid w:val="00340F28"/>
    <w:rsid w:val="00342B7B"/>
    <w:rsid w:val="00346939"/>
    <w:rsid w:val="00351559"/>
    <w:rsid w:val="003552AC"/>
    <w:rsid w:val="00364265"/>
    <w:rsid w:val="003650A5"/>
    <w:rsid w:val="00366D1E"/>
    <w:rsid w:val="00372D1E"/>
    <w:rsid w:val="00376952"/>
    <w:rsid w:val="003855AF"/>
    <w:rsid w:val="00391C8B"/>
    <w:rsid w:val="003A0A22"/>
    <w:rsid w:val="003A2092"/>
    <w:rsid w:val="003A34CA"/>
    <w:rsid w:val="003B5FC5"/>
    <w:rsid w:val="003C6B2F"/>
    <w:rsid w:val="003C7D36"/>
    <w:rsid w:val="003C7E1D"/>
    <w:rsid w:val="003D0B35"/>
    <w:rsid w:val="003D3EF3"/>
    <w:rsid w:val="003D4C6B"/>
    <w:rsid w:val="003D60F8"/>
    <w:rsid w:val="003D7A84"/>
    <w:rsid w:val="003E529D"/>
    <w:rsid w:val="003E5C31"/>
    <w:rsid w:val="003E6B70"/>
    <w:rsid w:val="003F0189"/>
    <w:rsid w:val="003F06C3"/>
    <w:rsid w:val="003F3429"/>
    <w:rsid w:val="003F4954"/>
    <w:rsid w:val="004011EB"/>
    <w:rsid w:val="004018F8"/>
    <w:rsid w:val="004036FB"/>
    <w:rsid w:val="00404DA8"/>
    <w:rsid w:val="00412185"/>
    <w:rsid w:val="0041228A"/>
    <w:rsid w:val="004122B7"/>
    <w:rsid w:val="0041352F"/>
    <w:rsid w:val="0042182E"/>
    <w:rsid w:val="00422F2F"/>
    <w:rsid w:val="00431884"/>
    <w:rsid w:val="00433996"/>
    <w:rsid w:val="00434E31"/>
    <w:rsid w:val="00440653"/>
    <w:rsid w:val="00441D23"/>
    <w:rsid w:val="00443B0B"/>
    <w:rsid w:val="0044719F"/>
    <w:rsid w:val="00447E3E"/>
    <w:rsid w:val="0046376D"/>
    <w:rsid w:val="00471C4D"/>
    <w:rsid w:val="00473913"/>
    <w:rsid w:val="00474365"/>
    <w:rsid w:val="0047604B"/>
    <w:rsid w:val="004812BB"/>
    <w:rsid w:val="00481FCF"/>
    <w:rsid w:val="004826E1"/>
    <w:rsid w:val="00483719"/>
    <w:rsid w:val="00484578"/>
    <w:rsid w:val="004A00E7"/>
    <w:rsid w:val="004A1904"/>
    <w:rsid w:val="004B22B1"/>
    <w:rsid w:val="004B2394"/>
    <w:rsid w:val="004B29D1"/>
    <w:rsid w:val="004B5BCE"/>
    <w:rsid w:val="004C0A6D"/>
    <w:rsid w:val="004C1393"/>
    <w:rsid w:val="004C1A46"/>
    <w:rsid w:val="004C3BBD"/>
    <w:rsid w:val="004D1C07"/>
    <w:rsid w:val="004D2245"/>
    <w:rsid w:val="004D676B"/>
    <w:rsid w:val="004E006D"/>
    <w:rsid w:val="004E172B"/>
    <w:rsid w:val="004E6487"/>
    <w:rsid w:val="004F2C29"/>
    <w:rsid w:val="004F5BF7"/>
    <w:rsid w:val="004F6E17"/>
    <w:rsid w:val="004F7C59"/>
    <w:rsid w:val="00504EB9"/>
    <w:rsid w:val="0050705F"/>
    <w:rsid w:val="00512D23"/>
    <w:rsid w:val="00520252"/>
    <w:rsid w:val="00522AF8"/>
    <w:rsid w:val="00522E6B"/>
    <w:rsid w:val="005254C9"/>
    <w:rsid w:val="00525E7C"/>
    <w:rsid w:val="0052737D"/>
    <w:rsid w:val="00532CEC"/>
    <w:rsid w:val="005347B4"/>
    <w:rsid w:val="00536730"/>
    <w:rsid w:val="0054616B"/>
    <w:rsid w:val="00546F61"/>
    <w:rsid w:val="005507E0"/>
    <w:rsid w:val="0055405E"/>
    <w:rsid w:val="005578A7"/>
    <w:rsid w:val="00557D6A"/>
    <w:rsid w:val="00566FDA"/>
    <w:rsid w:val="00570C48"/>
    <w:rsid w:val="00571BC4"/>
    <w:rsid w:val="005774AF"/>
    <w:rsid w:val="0057764C"/>
    <w:rsid w:val="00587ACC"/>
    <w:rsid w:val="00590DCE"/>
    <w:rsid w:val="005911D9"/>
    <w:rsid w:val="00595B79"/>
    <w:rsid w:val="0059724A"/>
    <w:rsid w:val="005A19E4"/>
    <w:rsid w:val="005A21EE"/>
    <w:rsid w:val="005A7DBD"/>
    <w:rsid w:val="005B2026"/>
    <w:rsid w:val="005B3D9C"/>
    <w:rsid w:val="005B4337"/>
    <w:rsid w:val="005B5A19"/>
    <w:rsid w:val="005B76CE"/>
    <w:rsid w:val="005B7745"/>
    <w:rsid w:val="005D42C0"/>
    <w:rsid w:val="005D4C40"/>
    <w:rsid w:val="005D5619"/>
    <w:rsid w:val="005E0E31"/>
    <w:rsid w:val="005E6FB5"/>
    <w:rsid w:val="005F04F3"/>
    <w:rsid w:val="005F77A7"/>
    <w:rsid w:val="005F78C4"/>
    <w:rsid w:val="006023B7"/>
    <w:rsid w:val="0060492C"/>
    <w:rsid w:val="006056E6"/>
    <w:rsid w:val="00606E2B"/>
    <w:rsid w:val="00607C44"/>
    <w:rsid w:val="00615787"/>
    <w:rsid w:val="0062085B"/>
    <w:rsid w:val="006213E8"/>
    <w:rsid w:val="00625037"/>
    <w:rsid w:val="006250F3"/>
    <w:rsid w:val="006345E6"/>
    <w:rsid w:val="00636D92"/>
    <w:rsid w:val="00641D45"/>
    <w:rsid w:val="0064433D"/>
    <w:rsid w:val="00645510"/>
    <w:rsid w:val="00645A45"/>
    <w:rsid w:val="00650965"/>
    <w:rsid w:val="00650D9F"/>
    <w:rsid w:val="00651388"/>
    <w:rsid w:val="006534E2"/>
    <w:rsid w:val="006557BA"/>
    <w:rsid w:val="00655822"/>
    <w:rsid w:val="006567CC"/>
    <w:rsid w:val="00656A77"/>
    <w:rsid w:val="006577EF"/>
    <w:rsid w:val="00660E6E"/>
    <w:rsid w:val="00660FC6"/>
    <w:rsid w:val="0066144D"/>
    <w:rsid w:val="0066227D"/>
    <w:rsid w:val="006631C9"/>
    <w:rsid w:val="006735F6"/>
    <w:rsid w:val="006754E7"/>
    <w:rsid w:val="00677D93"/>
    <w:rsid w:val="00677DED"/>
    <w:rsid w:val="0068616E"/>
    <w:rsid w:val="00693483"/>
    <w:rsid w:val="0069460F"/>
    <w:rsid w:val="006965D1"/>
    <w:rsid w:val="006A0D25"/>
    <w:rsid w:val="006A16FB"/>
    <w:rsid w:val="006A3D05"/>
    <w:rsid w:val="006A3EB7"/>
    <w:rsid w:val="006A4D87"/>
    <w:rsid w:val="006A61F1"/>
    <w:rsid w:val="006B35EA"/>
    <w:rsid w:val="006B36D0"/>
    <w:rsid w:val="006B6A0F"/>
    <w:rsid w:val="006B7234"/>
    <w:rsid w:val="006C239E"/>
    <w:rsid w:val="006C2779"/>
    <w:rsid w:val="006C5D17"/>
    <w:rsid w:val="006C7CE1"/>
    <w:rsid w:val="006D2972"/>
    <w:rsid w:val="006D51F5"/>
    <w:rsid w:val="006E3E58"/>
    <w:rsid w:val="006E4305"/>
    <w:rsid w:val="006E49B6"/>
    <w:rsid w:val="006E680D"/>
    <w:rsid w:val="006F193F"/>
    <w:rsid w:val="006F3783"/>
    <w:rsid w:val="006F4B53"/>
    <w:rsid w:val="006F57CA"/>
    <w:rsid w:val="006F5E09"/>
    <w:rsid w:val="00701572"/>
    <w:rsid w:val="00702163"/>
    <w:rsid w:val="00710CFD"/>
    <w:rsid w:val="00712973"/>
    <w:rsid w:val="00713192"/>
    <w:rsid w:val="00715377"/>
    <w:rsid w:val="00716253"/>
    <w:rsid w:val="007170A4"/>
    <w:rsid w:val="007205F4"/>
    <w:rsid w:val="007226C0"/>
    <w:rsid w:val="007241CD"/>
    <w:rsid w:val="00725CB2"/>
    <w:rsid w:val="00733D25"/>
    <w:rsid w:val="007362C2"/>
    <w:rsid w:val="007401AE"/>
    <w:rsid w:val="007437AB"/>
    <w:rsid w:val="00746243"/>
    <w:rsid w:val="00747D50"/>
    <w:rsid w:val="00752274"/>
    <w:rsid w:val="00755A68"/>
    <w:rsid w:val="007609D5"/>
    <w:rsid w:val="00771943"/>
    <w:rsid w:val="0077704A"/>
    <w:rsid w:val="007778D6"/>
    <w:rsid w:val="00783887"/>
    <w:rsid w:val="0079176D"/>
    <w:rsid w:val="00791AE6"/>
    <w:rsid w:val="0079371E"/>
    <w:rsid w:val="00794DAF"/>
    <w:rsid w:val="007A06E8"/>
    <w:rsid w:val="007A0D85"/>
    <w:rsid w:val="007A2BD6"/>
    <w:rsid w:val="007A4EF3"/>
    <w:rsid w:val="007B2398"/>
    <w:rsid w:val="007B3113"/>
    <w:rsid w:val="007B53F4"/>
    <w:rsid w:val="007B795C"/>
    <w:rsid w:val="007C1345"/>
    <w:rsid w:val="007C1BB3"/>
    <w:rsid w:val="007C215B"/>
    <w:rsid w:val="007C2B7E"/>
    <w:rsid w:val="007C5062"/>
    <w:rsid w:val="007C7E6C"/>
    <w:rsid w:val="007D181A"/>
    <w:rsid w:val="007D3F95"/>
    <w:rsid w:val="007D4FA4"/>
    <w:rsid w:val="007E0C91"/>
    <w:rsid w:val="007E0EF6"/>
    <w:rsid w:val="007E2072"/>
    <w:rsid w:val="007E2F64"/>
    <w:rsid w:val="007E5913"/>
    <w:rsid w:val="007E687C"/>
    <w:rsid w:val="007E6C61"/>
    <w:rsid w:val="007E7B08"/>
    <w:rsid w:val="007F3678"/>
    <w:rsid w:val="007F3EBF"/>
    <w:rsid w:val="00801F78"/>
    <w:rsid w:val="0081107A"/>
    <w:rsid w:val="0081552C"/>
    <w:rsid w:val="00816543"/>
    <w:rsid w:val="00822E14"/>
    <w:rsid w:val="008269F3"/>
    <w:rsid w:val="00830DF7"/>
    <w:rsid w:val="008344DC"/>
    <w:rsid w:val="00843604"/>
    <w:rsid w:val="00845E64"/>
    <w:rsid w:val="00846BFA"/>
    <w:rsid w:val="008473F8"/>
    <w:rsid w:val="00852EF5"/>
    <w:rsid w:val="00855FB4"/>
    <w:rsid w:val="00857C20"/>
    <w:rsid w:val="00857E54"/>
    <w:rsid w:val="00861B7B"/>
    <w:rsid w:val="0086497F"/>
    <w:rsid w:val="008668D7"/>
    <w:rsid w:val="00867796"/>
    <w:rsid w:val="00876C4C"/>
    <w:rsid w:val="00876C95"/>
    <w:rsid w:val="00881677"/>
    <w:rsid w:val="00883F22"/>
    <w:rsid w:val="008865C4"/>
    <w:rsid w:val="008869C4"/>
    <w:rsid w:val="00886F77"/>
    <w:rsid w:val="00891C34"/>
    <w:rsid w:val="00893DB3"/>
    <w:rsid w:val="00893F12"/>
    <w:rsid w:val="00897907"/>
    <w:rsid w:val="008A0595"/>
    <w:rsid w:val="008A1807"/>
    <w:rsid w:val="008A31C6"/>
    <w:rsid w:val="008B120F"/>
    <w:rsid w:val="008B1ED9"/>
    <w:rsid w:val="008B4580"/>
    <w:rsid w:val="008B4AEE"/>
    <w:rsid w:val="008B7D7D"/>
    <w:rsid w:val="008C3303"/>
    <w:rsid w:val="008C3A65"/>
    <w:rsid w:val="008C40ED"/>
    <w:rsid w:val="008C4FEA"/>
    <w:rsid w:val="008D0320"/>
    <w:rsid w:val="008D0B9B"/>
    <w:rsid w:val="008D0DFA"/>
    <w:rsid w:val="008D1E3A"/>
    <w:rsid w:val="008D2C12"/>
    <w:rsid w:val="008D7EF8"/>
    <w:rsid w:val="008E1C84"/>
    <w:rsid w:val="008E3C50"/>
    <w:rsid w:val="008E4828"/>
    <w:rsid w:val="008F0E48"/>
    <w:rsid w:val="008F129C"/>
    <w:rsid w:val="008F2E0F"/>
    <w:rsid w:val="008F3200"/>
    <w:rsid w:val="008F397A"/>
    <w:rsid w:val="008F3E08"/>
    <w:rsid w:val="00900CF0"/>
    <w:rsid w:val="00903C89"/>
    <w:rsid w:val="00904BDE"/>
    <w:rsid w:val="0090511E"/>
    <w:rsid w:val="009059C6"/>
    <w:rsid w:val="009068B7"/>
    <w:rsid w:val="00910414"/>
    <w:rsid w:val="00923443"/>
    <w:rsid w:val="0092463A"/>
    <w:rsid w:val="00925A87"/>
    <w:rsid w:val="00925BEF"/>
    <w:rsid w:val="00930152"/>
    <w:rsid w:val="009333F5"/>
    <w:rsid w:val="00940927"/>
    <w:rsid w:val="0094135E"/>
    <w:rsid w:val="009434FB"/>
    <w:rsid w:val="009458BE"/>
    <w:rsid w:val="00946E20"/>
    <w:rsid w:val="00947C9A"/>
    <w:rsid w:val="00947D32"/>
    <w:rsid w:val="00950AA1"/>
    <w:rsid w:val="00955C10"/>
    <w:rsid w:val="00962CDE"/>
    <w:rsid w:val="00963361"/>
    <w:rsid w:val="0096366C"/>
    <w:rsid w:val="00963891"/>
    <w:rsid w:val="009645A4"/>
    <w:rsid w:val="0096533B"/>
    <w:rsid w:val="00965EFD"/>
    <w:rsid w:val="0096772E"/>
    <w:rsid w:val="00974F28"/>
    <w:rsid w:val="00985D1E"/>
    <w:rsid w:val="009A3594"/>
    <w:rsid w:val="009A72C3"/>
    <w:rsid w:val="009B36CE"/>
    <w:rsid w:val="009C1329"/>
    <w:rsid w:val="009C63E1"/>
    <w:rsid w:val="009D1008"/>
    <w:rsid w:val="009E1212"/>
    <w:rsid w:val="009E5126"/>
    <w:rsid w:val="009E536A"/>
    <w:rsid w:val="009F1AE0"/>
    <w:rsid w:val="009F1DF6"/>
    <w:rsid w:val="009F41D0"/>
    <w:rsid w:val="009F7F9B"/>
    <w:rsid w:val="00A03C76"/>
    <w:rsid w:val="00A03C81"/>
    <w:rsid w:val="00A04023"/>
    <w:rsid w:val="00A05C50"/>
    <w:rsid w:val="00A05F41"/>
    <w:rsid w:val="00A12A42"/>
    <w:rsid w:val="00A218DE"/>
    <w:rsid w:val="00A22863"/>
    <w:rsid w:val="00A26587"/>
    <w:rsid w:val="00A26DE6"/>
    <w:rsid w:val="00A32937"/>
    <w:rsid w:val="00A33165"/>
    <w:rsid w:val="00A34F90"/>
    <w:rsid w:val="00A356EF"/>
    <w:rsid w:val="00A42A20"/>
    <w:rsid w:val="00A42F96"/>
    <w:rsid w:val="00A53EFA"/>
    <w:rsid w:val="00A54BE2"/>
    <w:rsid w:val="00A6061A"/>
    <w:rsid w:val="00A60CA6"/>
    <w:rsid w:val="00A6442E"/>
    <w:rsid w:val="00A71F80"/>
    <w:rsid w:val="00A73545"/>
    <w:rsid w:val="00A74B81"/>
    <w:rsid w:val="00A80903"/>
    <w:rsid w:val="00A83ED3"/>
    <w:rsid w:val="00AA2B37"/>
    <w:rsid w:val="00AA7783"/>
    <w:rsid w:val="00AB0468"/>
    <w:rsid w:val="00AB18AC"/>
    <w:rsid w:val="00AB39B0"/>
    <w:rsid w:val="00AB79EE"/>
    <w:rsid w:val="00AB7B2F"/>
    <w:rsid w:val="00AC41C3"/>
    <w:rsid w:val="00AC50F6"/>
    <w:rsid w:val="00AC7A73"/>
    <w:rsid w:val="00AD0DEF"/>
    <w:rsid w:val="00AD6937"/>
    <w:rsid w:val="00AD6FD4"/>
    <w:rsid w:val="00AE295C"/>
    <w:rsid w:val="00AE49D9"/>
    <w:rsid w:val="00AE60D3"/>
    <w:rsid w:val="00AE7EB3"/>
    <w:rsid w:val="00AF1EA5"/>
    <w:rsid w:val="00AF5A72"/>
    <w:rsid w:val="00AF6180"/>
    <w:rsid w:val="00AF673D"/>
    <w:rsid w:val="00AF679A"/>
    <w:rsid w:val="00B0539C"/>
    <w:rsid w:val="00B068AD"/>
    <w:rsid w:val="00B15E90"/>
    <w:rsid w:val="00B21B6D"/>
    <w:rsid w:val="00B21D87"/>
    <w:rsid w:val="00B24349"/>
    <w:rsid w:val="00B34298"/>
    <w:rsid w:val="00B43EE4"/>
    <w:rsid w:val="00B470D7"/>
    <w:rsid w:val="00B52CDB"/>
    <w:rsid w:val="00B53607"/>
    <w:rsid w:val="00B57867"/>
    <w:rsid w:val="00B57C53"/>
    <w:rsid w:val="00B60AA2"/>
    <w:rsid w:val="00B613E6"/>
    <w:rsid w:val="00B65CFA"/>
    <w:rsid w:val="00B664A5"/>
    <w:rsid w:val="00B66D6D"/>
    <w:rsid w:val="00B80019"/>
    <w:rsid w:val="00B864C0"/>
    <w:rsid w:val="00B875CF"/>
    <w:rsid w:val="00B92D8E"/>
    <w:rsid w:val="00B92F7E"/>
    <w:rsid w:val="00B9526A"/>
    <w:rsid w:val="00B9721C"/>
    <w:rsid w:val="00BA033D"/>
    <w:rsid w:val="00BA1517"/>
    <w:rsid w:val="00BA3470"/>
    <w:rsid w:val="00BA613C"/>
    <w:rsid w:val="00BA7C07"/>
    <w:rsid w:val="00BB2974"/>
    <w:rsid w:val="00BC03AD"/>
    <w:rsid w:val="00BC05A6"/>
    <w:rsid w:val="00BC2A63"/>
    <w:rsid w:val="00BC3DC7"/>
    <w:rsid w:val="00BC41FF"/>
    <w:rsid w:val="00BC54E1"/>
    <w:rsid w:val="00BC58EF"/>
    <w:rsid w:val="00BD16AC"/>
    <w:rsid w:val="00BD56B3"/>
    <w:rsid w:val="00BD5932"/>
    <w:rsid w:val="00BD5F92"/>
    <w:rsid w:val="00BD77A9"/>
    <w:rsid w:val="00BE049F"/>
    <w:rsid w:val="00BE7A2A"/>
    <w:rsid w:val="00BE7B11"/>
    <w:rsid w:val="00BF0F9D"/>
    <w:rsid w:val="00BF5760"/>
    <w:rsid w:val="00C04E97"/>
    <w:rsid w:val="00C05298"/>
    <w:rsid w:val="00C0782E"/>
    <w:rsid w:val="00C13FF8"/>
    <w:rsid w:val="00C16430"/>
    <w:rsid w:val="00C2245F"/>
    <w:rsid w:val="00C23AF0"/>
    <w:rsid w:val="00C279B1"/>
    <w:rsid w:val="00C3022A"/>
    <w:rsid w:val="00C343BC"/>
    <w:rsid w:val="00C35FF8"/>
    <w:rsid w:val="00C4098D"/>
    <w:rsid w:val="00C40CD5"/>
    <w:rsid w:val="00C41531"/>
    <w:rsid w:val="00C44CB0"/>
    <w:rsid w:val="00C50352"/>
    <w:rsid w:val="00C605CA"/>
    <w:rsid w:val="00C61867"/>
    <w:rsid w:val="00C62393"/>
    <w:rsid w:val="00C6241E"/>
    <w:rsid w:val="00C62625"/>
    <w:rsid w:val="00C628F9"/>
    <w:rsid w:val="00C66863"/>
    <w:rsid w:val="00C77B5A"/>
    <w:rsid w:val="00C819D4"/>
    <w:rsid w:val="00C86CB5"/>
    <w:rsid w:val="00C878E5"/>
    <w:rsid w:val="00C91557"/>
    <w:rsid w:val="00C917C8"/>
    <w:rsid w:val="00C91B0E"/>
    <w:rsid w:val="00C92714"/>
    <w:rsid w:val="00C93E56"/>
    <w:rsid w:val="00C955C2"/>
    <w:rsid w:val="00C955F5"/>
    <w:rsid w:val="00C96240"/>
    <w:rsid w:val="00C964E0"/>
    <w:rsid w:val="00C97880"/>
    <w:rsid w:val="00CA076F"/>
    <w:rsid w:val="00CB2009"/>
    <w:rsid w:val="00CB2CA2"/>
    <w:rsid w:val="00CB6631"/>
    <w:rsid w:val="00CB70DE"/>
    <w:rsid w:val="00CC0B72"/>
    <w:rsid w:val="00CC7AA0"/>
    <w:rsid w:val="00CD1CDB"/>
    <w:rsid w:val="00CD3892"/>
    <w:rsid w:val="00CD5008"/>
    <w:rsid w:val="00CD706C"/>
    <w:rsid w:val="00CE20F8"/>
    <w:rsid w:val="00CE4841"/>
    <w:rsid w:val="00CE5F1D"/>
    <w:rsid w:val="00CE6E33"/>
    <w:rsid w:val="00D01F3B"/>
    <w:rsid w:val="00D16528"/>
    <w:rsid w:val="00D16CF8"/>
    <w:rsid w:val="00D17B9D"/>
    <w:rsid w:val="00D243D5"/>
    <w:rsid w:val="00D24911"/>
    <w:rsid w:val="00D317BB"/>
    <w:rsid w:val="00D32690"/>
    <w:rsid w:val="00D338E0"/>
    <w:rsid w:val="00D3555F"/>
    <w:rsid w:val="00D3680D"/>
    <w:rsid w:val="00D41E52"/>
    <w:rsid w:val="00D4395B"/>
    <w:rsid w:val="00D44261"/>
    <w:rsid w:val="00D466F7"/>
    <w:rsid w:val="00D53D6E"/>
    <w:rsid w:val="00D54778"/>
    <w:rsid w:val="00D57312"/>
    <w:rsid w:val="00D6074E"/>
    <w:rsid w:val="00D6161E"/>
    <w:rsid w:val="00D62E2E"/>
    <w:rsid w:val="00D64165"/>
    <w:rsid w:val="00D650A8"/>
    <w:rsid w:val="00D6685F"/>
    <w:rsid w:val="00D67617"/>
    <w:rsid w:val="00D67A93"/>
    <w:rsid w:val="00D7225A"/>
    <w:rsid w:val="00D754AD"/>
    <w:rsid w:val="00D75FEF"/>
    <w:rsid w:val="00D7661E"/>
    <w:rsid w:val="00D772A9"/>
    <w:rsid w:val="00D77439"/>
    <w:rsid w:val="00D8382B"/>
    <w:rsid w:val="00D84511"/>
    <w:rsid w:val="00D90AAC"/>
    <w:rsid w:val="00D923F6"/>
    <w:rsid w:val="00D94C14"/>
    <w:rsid w:val="00D974C1"/>
    <w:rsid w:val="00DA1345"/>
    <w:rsid w:val="00DA504C"/>
    <w:rsid w:val="00DB22A1"/>
    <w:rsid w:val="00DB2794"/>
    <w:rsid w:val="00DB3047"/>
    <w:rsid w:val="00DB462F"/>
    <w:rsid w:val="00DB61AF"/>
    <w:rsid w:val="00DC1E71"/>
    <w:rsid w:val="00DC46E5"/>
    <w:rsid w:val="00DD0279"/>
    <w:rsid w:val="00DD06C7"/>
    <w:rsid w:val="00DD126A"/>
    <w:rsid w:val="00DD5840"/>
    <w:rsid w:val="00DD6531"/>
    <w:rsid w:val="00DD662A"/>
    <w:rsid w:val="00DD6D79"/>
    <w:rsid w:val="00DD7002"/>
    <w:rsid w:val="00DE212A"/>
    <w:rsid w:val="00DE23A0"/>
    <w:rsid w:val="00DE26F7"/>
    <w:rsid w:val="00DE62CD"/>
    <w:rsid w:val="00DE6E40"/>
    <w:rsid w:val="00DE7A33"/>
    <w:rsid w:val="00DF0A9A"/>
    <w:rsid w:val="00DF66BE"/>
    <w:rsid w:val="00E002CE"/>
    <w:rsid w:val="00E02FBA"/>
    <w:rsid w:val="00E0666B"/>
    <w:rsid w:val="00E07432"/>
    <w:rsid w:val="00E1136E"/>
    <w:rsid w:val="00E12C37"/>
    <w:rsid w:val="00E14844"/>
    <w:rsid w:val="00E155E6"/>
    <w:rsid w:val="00E178D0"/>
    <w:rsid w:val="00E255C7"/>
    <w:rsid w:val="00E25AAD"/>
    <w:rsid w:val="00E272CA"/>
    <w:rsid w:val="00E27753"/>
    <w:rsid w:val="00E403B4"/>
    <w:rsid w:val="00E528CD"/>
    <w:rsid w:val="00E53DCC"/>
    <w:rsid w:val="00E70FF2"/>
    <w:rsid w:val="00E7561E"/>
    <w:rsid w:val="00E75AF9"/>
    <w:rsid w:val="00E7767D"/>
    <w:rsid w:val="00EA0EBE"/>
    <w:rsid w:val="00EA3A0A"/>
    <w:rsid w:val="00EB5B44"/>
    <w:rsid w:val="00EC16E1"/>
    <w:rsid w:val="00EC5A93"/>
    <w:rsid w:val="00EC643A"/>
    <w:rsid w:val="00EE149E"/>
    <w:rsid w:val="00EE19C1"/>
    <w:rsid w:val="00EF2E72"/>
    <w:rsid w:val="00EF429F"/>
    <w:rsid w:val="00EF4E7D"/>
    <w:rsid w:val="00EF613B"/>
    <w:rsid w:val="00F0417D"/>
    <w:rsid w:val="00F069AB"/>
    <w:rsid w:val="00F078FE"/>
    <w:rsid w:val="00F11431"/>
    <w:rsid w:val="00F11CCA"/>
    <w:rsid w:val="00F13F5A"/>
    <w:rsid w:val="00F145DB"/>
    <w:rsid w:val="00F2403F"/>
    <w:rsid w:val="00F2712A"/>
    <w:rsid w:val="00F27AD2"/>
    <w:rsid w:val="00F34101"/>
    <w:rsid w:val="00F344D4"/>
    <w:rsid w:val="00F35A48"/>
    <w:rsid w:val="00F40B1A"/>
    <w:rsid w:val="00F41CC8"/>
    <w:rsid w:val="00F43ECF"/>
    <w:rsid w:val="00F44396"/>
    <w:rsid w:val="00F45167"/>
    <w:rsid w:val="00F51043"/>
    <w:rsid w:val="00F52B56"/>
    <w:rsid w:val="00F52DC9"/>
    <w:rsid w:val="00F52E9C"/>
    <w:rsid w:val="00F6032A"/>
    <w:rsid w:val="00F607D9"/>
    <w:rsid w:val="00F60C5A"/>
    <w:rsid w:val="00F61018"/>
    <w:rsid w:val="00F63737"/>
    <w:rsid w:val="00F638E4"/>
    <w:rsid w:val="00F6529D"/>
    <w:rsid w:val="00F67010"/>
    <w:rsid w:val="00F70173"/>
    <w:rsid w:val="00F708B4"/>
    <w:rsid w:val="00F71D59"/>
    <w:rsid w:val="00F75429"/>
    <w:rsid w:val="00F75A20"/>
    <w:rsid w:val="00F768E9"/>
    <w:rsid w:val="00F776D6"/>
    <w:rsid w:val="00F8596E"/>
    <w:rsid w:val="00F85F0D"/>
    <w:rsid w:val="00F91099"/>
    <w:rsid w:val="00F933ED"/>
    <w:rsid w:val="00F93E77"/>
    <w:rsid w:val="00F9627A"/>
    <w:rsid w:val="00F972AA"/>
    <w:rsid w:val="00FA0525"/>
    <w:rsid w:val="00FA4D47"/>
    <w:rsid w:val="00FB4F2C"/>
    <w:rsid w:val="00FB5998"/>
    <w:rsid w:val="00FC09B0"/>
    <w:rsid w:val="00FC3212"/>
    <w:rsid w:val="00FC5496"/>
    <w:rsid w:val="00FD1933"/>
    <w:rsid w:val="00FD2679"/>
    <w:rsid w:val="00FD39FA"/>
    <w:rsid w:val="00FD4CF6"/>
    <w:rsid w:val="00FE4A03"/>
    <w:rsid w:val="00FE690F"/>
    <w:rsid w:val="00FF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50F45"/>
  <w15:chartTrackingRefBased/>
  <w15:docId w15:val="{411420BF-3051-3E45-9548-D31CB7F8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2C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0198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3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8-04-24T15:13:00Z</cp:lastPrinted>
  <dcterms:created xsi:type="dcterms:W3CDTF">2018-08-24T03:06:00Z</dcterms:created>
  <dcterms:modified xsi:type="dcterms:W3CDTF">2018-08-24T03:06:00Z</dcterms:modified>
</cp:coreProperties>
</file>